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A1B64" w14:textId="0A6B3D32" w:rsidR="009067C0" w:rsidRPr="000A68F8" w:rsidRDefault="00BD6EF4" w:rsidP="009067C0">
      <w:pPr>
        <w:spacing w:line="480" w:lineRule="auto"/>
      </w:pPr>
      <w:r>
        <w:rPr>
          <w:b/>
          <w:color w:val="000000" w:themeColor="text1"/>
        </w:rPr>
        <w:t xml:space="preserve">S1 </w:t>
      </w:r>
      <w:r w:rsidR="009067C0" w:rsidRPr="000A68F8">
        <w:rPr>
          <w:b/>
          <w:color w:val="000000" w:themeColor="text1"/>
        </w:rPr>
        <w:t>Table</w:t>
      </w:r>
      <w:r>
        <w:rPr>
          <w:b/>
          <w:color w:val="000000" w:themeColor="text1"/>
        </w:rPr>
        <w:t>.</w:t>
      </w:r>
      <w:r w:rsidR="009067C0" w:rsidRPr="000A68F8">
        <w:rPr>
          <w:color w:val="000000" w:themeColor="text1"/>
        </w:rPr>
        <w:t xml:space="preserve"> </w:t>
      </w:r>
      <w:r w:rsidR="009067C0" w:rsidRPr="000A68F8">
        <w:rPr>
          <w:b/>
          <w:bCs/>
          <w:color w:val="000000" w:themeColor="text1"/>
        </w:rPr>
        <w:t xml:space="preserve">Details </w:t>
      </w:r>
      <w:r w:rsidR="009067C0" w:rsidRPr="000A68F8">
        <w:rPr>
          <w:b/>
          <w:bCs/>
        </w:rPr>
        <w:t xml:space="preserve">for the </w:t>
      </w:r>
      <w:r w:rsidR="009067C0">
        <w:rPr>
          <w:b/>
          <w:bCs/>
        </w:rPr>
        <w:t xml:space="preserve">Australian Bureau of Meteorology </w:t>
      </w:r>
      <w:r w:rsidR="009067C0" w:rsidRPr="000A68F8">
        <w:rPr>
          <w:b/>
          <w:bCs/>
        </w:rPr>
        <w:t xml:space="preserve">Stations used to calculate rainfall variables for each of the </w:t>
      </w:r>
      <w:r w:rsidR="009067C0" w:rsidRPr="00C76808">
        <w:rPr>
          <w:b/>
          <w:bCs/>
          <w:i/>
          <w:iCs/>
        </w:rPr>
        <w:t>Callitris columellaris</w:t>
      </w:r>
      <w:r w:rsidR="009067C0" w:rsidRPr="000A68F8">
        <w:rPr>
          <w:b/>
          <w:bCs/>
        </w:rPr>
        <w:t xml:space="preserve"> sites.</w:t>
      </w:r>
      <w:r w:rsidR="009067C0" w:rsidRPr="000A68F8">
        <w:t xml:space="preserve"> </w:t>
      </w:r>
    </w:p>
    <w:tbl>
      <w:tblPr>
        <w:tblW w:w="10524" w:type="dxa"/>
        <w:tblLayout w:type="fixed"/>
        <w:tblLook w:val="04A0" w:firstRow="1" w:lastRow="0" w:firstColumn="1" w:lastColumn="0" w:noHBand="0" w:noVBand="1"/>
      </w:tblPr>
      <w:tblGrid>
        <w:gridCol w:w="567"/>
        <w:gridCol w:w="627"/>
        <w:gridCol w:w="727"/>
        <w:gridCol w:w="1056"/>
        <w:gridCol w:w="122"/>
        <w:gridCol w:w="2169"/>
        <w:gridCol w:w="112"/>
        <w:gridCol w:w="1065"/>
        <w:gridCol w:w="109"/>
        <w:gridCol w:w="624"/>
        <w:gridCol w:w="783"/>
        <w:gridCol w:w="141"/>
        <w:gridCol w:w="435"/>
        <w:gridCol w:w="154"/>
        <w:gridCol w:w="469"/>
        <w:gridCol w:w="619"/>
        <w:gridCol w:w="90"/>
        <w:gridCol w:w="655"/>
      </w:tblGrid>
      <w:tr w:rsidR="009067C0" w:rsidRPr="00A74579" w14:paraId="43542BFE" w14:textId="77777777" w:rsidTr="00303CB3">
        <w:trPr>
          <w:trHeight w:val="4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7C7B" w14:textId="77777777" w:rsidR="009067C0" w:rsidRPr="00A74579" w:rsidRDefault="009067C0" w:rsidP="00303CB3">
            <w:pPr>
              <w:rPr>
                <w:sz w:val="18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5A85" w14:textId="77777777" w:rsidR="009067C0" w:rsidRPr="00A74579" w:rsidRDefault="009067C0" w:rsidP="00303CB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Site Location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7703" w14:textId="77777777" w:rsidR="009067C0" w:rsidRPr="00A74579" w:rsidRDefault="009067C0" w:rsidP="00303CB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67A2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9EE0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B5DE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Station Location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CBDC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1F6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EFA9" w14:textId="77777777" w:rsidR="009067C0" w:rsidRPr="00A74579" w:rsidRDefault="009067C0" w:rsidP="00303CB3">
            <w:pPr>
              <w:jc w:val="right"/>
              <w:rPr>
                <w:sz w:val="18"/>
                <w:szCs w:val="20"/>
              </w:rPr>
            </w:pPr>
          </w:p>
        </w:tc>
      </w:tr>
      <w:tr w:rsidR="009067C0" w:rsidRPr="00A74579" w14:paraId="1CE7FB29" w14:textId="77777777" w:rsidTr="00303CB3">
        <w:trPr>
          <w:gridAfter w:val="1"/>
          <w:wAfter w:w="655" w:type="dxa"/>
          <w:trHeight w:val="563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288405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Sit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5D7801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Lat (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S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17D14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Lon (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E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84361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Search Area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FDB547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Name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206B36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Years of Data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BDF1BA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Lat (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S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F30D4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Lon (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E)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312110" w14:textId="77777777" w:rsidR="009067C0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Dist</w:t>
            </w:r>
          </w:p>
          <w:p w14:paraId="43CE39CE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(km)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8C6941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Di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AEBF25" w14:textId="77777777" w:rsidR="009067C0" w:rsidRPr="00A74579" w:rsidRDefault="009067C0" w:rsidP="00303CB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b/>
                <w:bCs/>
                <w:color w:val="000000"/>
                <w:sz w:val="18"/>
                <w:szCs w:val="20"/>
              </w:rPr>
              <w:t>Comp (%)</w:t>
            </w:r>
          </w:p>
        </w:tc>
      </w:tr>
      <w:tr w:rsidR="009067C0" w:rsidRPr="00A74579" w14:paraId="26148B64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0C2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KO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90E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F27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34.37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57A58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.5-13.5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    133-135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E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43B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Oenpelli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AFD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1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2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-2013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4A9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.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2BA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33.0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453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44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148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N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CD50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7</w:t>
            </w:r>
          </w:p>
        </w:tc>
      </w:tr>
      <w:tr w:rsidR="009067C0" w:rsidRPr="00A74579" w14:paraId="424EC373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30C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2325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23C6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4D3AE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9467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Warruwi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5D4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16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7E6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.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264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33.3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5AB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46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439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N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117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3</w:t>
            </w:r>
          </w:p>
        </w:tc>
      </w:tr>
      <w:tr w:rsidR="009067C0" w:rsidRPr="00A74579" w14:paraId="1A486E4D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CE0D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AEF6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E0A1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4D61AD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0F8D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Milingimbi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6E2D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23-2003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9155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.1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39BA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34.9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6CCE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7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F8A1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N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17BD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2</w:t>
            </w:r>
          </w:p>
        </w:tc>
      </w:tr>
      <w:tr w:rsidR="009067C0" w:rsidRPr="00A74579" w14:paraId="0C1DC30B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443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CH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777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5.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80A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8.68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9B424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4-16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    127.5-129.5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E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073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Oombulgurri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958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14-2011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A11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5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319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7.8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3A7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0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A65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06F6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54</w:t>
            </w:r>
          </w:p>
        </w:tc>
      </w:tr>
      <w:tr w:rsidR="009067C0" w:rsidRPr="00A74579" w14:paraId="0976270F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389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6D5AA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9D39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00F4B9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401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Wyndham Port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8B5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886-1995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D37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5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F7D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8.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CAF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74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74F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5FB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8</w:t>
            </w:r>
          </w:p>
        </w:tc>
      </w:tr>
      <w:tr w:rsidR="009067C0" w:rsidRPr="00A74579" w14:paraId="42E2F4A0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1EA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9D79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427DC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4BA1B4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820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Carlton Hill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123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897-201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D9B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5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267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8.5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373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47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2BF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826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3</w:t>
            </w:r>
          </w:p>
        </w:tc>
      </w:tr>
      <w:tr w:rsidR="009067C0" w:rsidRPr="00A74579" w14:paraId="3CF0E4C7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68F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2A45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5EAC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E9E2D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5E8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Ivanhoe Station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236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07-201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50A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5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E4D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8.6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CAD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66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DB8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69D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74</w:t>
            </w:r>
          </w:p>
        </w:tc>
      </w:tr>
      <w:tr w:rsidR="009067C0" w:rsidRPr="00A74579" w14:paraId="31D5911B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878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FD39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34BF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F6C5BD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1E2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Kimberley Research Station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5A5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44-2010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C6E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5.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558D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8.7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719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63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818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1A2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2</w:t>
            </w:r>
          </w:p>
        </w:tc>
      </w:tr>
      <w:tr w:rsidR="009067C0" w:rsidRPr="00A74579" w14:paraId="17C4820E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C761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B8D3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6A6D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DC6B9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84AA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Legune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40D7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57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5FF5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5.2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1E71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9.4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BAE5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3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BBD3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67B4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7</w:t>
            </w:r>
          </w:p>
        </w:tc>
      </w:tr>
      <w:tr w:rsidR="009067C0" w:rsidRPr="00A74579" w14:paraId="51F70600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011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CJ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BD6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22.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D1E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8.62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F0FD9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21-23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    117.5-119.5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E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305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Hillside Station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0B42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17-201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E10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21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D7D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DDB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46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BA4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N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4A7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77</w:t>
            </w:r>
          </w:p>
        </w:tc>
      </w:tr>
      <w:tr w:rsidR="009067C0" w:rsidRPr="00A74579" w14:paraId="6BC86949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213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08F0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A89E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3F68F8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685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Abydos Woodstock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B47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0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7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-1997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B05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21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FBC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8.9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088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38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448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N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F9E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67</w:t>
            </w:r>
          </w:p>
        </w:tc>
      </w:tr>
      <w:tr w:rsidR="009067C0" w:rsidRPr="00A74579" w14:paraId="68C97E92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C093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2179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1C64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44F56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8534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Coolawanya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AE3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23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9BF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21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5C3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7.8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DC7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4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F67F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N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6B6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6</w:t>
            </w:r>
          </w:p>
        </w:tc>
      </w:tr>
      <w:tr w:rsidR="009067C0" w:rsidRPr="00A74579" w14:paraId="0BAFD28C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A8A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64BD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7E7A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C9E3A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C65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Hamersley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48A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12-2015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003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22.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DD0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7.6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50A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4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DAD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N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C24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1</w:t>
            </w:r>
          </w:p>
        </w:tc>
      </w:tr>
      <w:tr w:rsidR="009067C0" w:rsidRPr="00A74579" w14:paraId="1A4C4831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F38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D531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8D8B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E4F80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A31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Marillana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EB0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36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CCD7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22.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613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4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18FC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3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E22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N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334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0</w:t>
            </w:r>
          </w:p>
        </w:tc>
      </w:tr>
      <w:tr w:rsidR="009067C0" w:rsidRPr="00A74579" w14:paraId="3E845038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31C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7F0E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F4F6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342FA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BD1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Mount Florance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F80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</w:rPr>
              <w:t>1907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65D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21.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4E9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7.8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786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39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E6A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N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8F6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9</w:t>
            </w:r>
          </w:p>
        </w:tc>
      </w:tr>
      <w:tr w:rsidR="009067C0" w:rsidRPr="00A74579" w14:paraId="3324FB8B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6455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F020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CD3A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F1829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BC68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Mulga Downs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C038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</w:rPr>
              <w:t>1907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-201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1489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22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B635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8.4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EABD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2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3299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N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FD25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9</w:t>
            </w:r>
          </w:p>
        </w:tc>
      </w:tr>
      <w:tr w:rsidR="009067C0" w:rsidRPr="00A74579" w14:paraId="6E86288B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D63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LD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EA3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0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587C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27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C6FB0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29.5-31.5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    118.5-120.5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E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AFD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Boodarockin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318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35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B370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1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93A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8.8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AA9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59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E6B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84E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9</w:t>
            </w:r>
          </w:p>
        </w:tc>
      </w:tr>
      <w:tr w:rsidR="009067C0" w:rsidRPr="00A74579" w14:paraId="318E7D88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572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5A59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C060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F611DF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10B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Bullfinc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BB0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11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13D3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0.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C8E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0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58E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9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0AAD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0B0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9</w:t>
            </w:r>
          </w:p>
        </w:tc>
      </w:tr>
      <w:tr w:rsidR="009067C0" w:rsidRPr="00A74579" w14:paraId="46EDAC60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A58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B45C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0D7B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EB9FC4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0C6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Marvel Loc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B8B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22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050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1.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A0E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4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5B0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0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661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BFC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4</w:t>
            </w:r>
          </w:p>
        </w:tc>
      </w:tr>
      <w:tr w:rsidR="009067C0" w:rsidRPr="00A74579" w14:paraId="125A49E7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C77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5CAC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72C05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5F0874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388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Moorine Rock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AAC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24-2004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740F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1.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8E0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1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B38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7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07F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9AF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5</w:t>
            </w:r>
          </w:p>
        </w:tc>
      </w:tr>
      <w:tr w:rsidR="009067C0" w:rsidRPr="00A74579" w14:paraId="03BBCFF5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CC6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6391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6FB8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05EA89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161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Noongaar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D9F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27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339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1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17E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8.9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6EE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77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A0A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455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6</w:t>
            </w:r>
          </w:p>
        </w:tc>
      </w:tr>
      <w:tr w:rsidR="009067C0" w:rsidRPr="00A74579" w14:paraId="02513BCD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AA1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33A1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B7F14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767091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B31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outhern Cross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FC2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</w:rPr>
              <w:t>1907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-2007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733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1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88A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3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44B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6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DB7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5C84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6</w:t>
            </w:r>
          </w:p>
        </w:tc>
      </w:tr>
      <w:tr w:rsidR="009067C0" w:rsidRPr="00A74579" w14:paraId="6FC357BB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E71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1900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8F5F3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4705A0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5DA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Turkey Hill North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1EA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29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418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1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268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3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6936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191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10B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8</w:t>
            </w:r>
          </w:p>
        </w:tc>
      </w:tr>
      <w:tr w:rsidR="009067C0" w:rsidRPr="00A74579" w14:paraId="55FFADAF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9888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8B7E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31C1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89960D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4104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Warralakin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0A81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25-2007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E4F5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1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7225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8.5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D13A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78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7184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A266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5</w:t>
            </w:r>
          </w:p>
        </w:tc>
      </w:tr>
      <w:tr w:rsidR="009067C0" w:rsidRPr="00A74579" w14:paraId="1F90C4EA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E6D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LT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B9C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3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D23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0.74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C17AA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2-34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    119.5-121.5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°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E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B5E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Hopetoun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540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0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7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B32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3.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4BC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0.0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760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8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A4C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620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7</w:t>
            </w:r>
          </w:p>
        </w:tc>
      </w:tr>
      <w:tr w:rsidR="009067C0" w:rsidRPr="00A74579" w14:paraId="580B5303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04D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C960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7231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0CA7A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9F8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Kayballup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032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14-1986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865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3.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D67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9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B6C2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2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E44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058C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8</w:t>
            </w:r>
          </w:p>
        </w:tc>
      </w:tr>
      <w:tr w:rsidR="009067C0" w:rsidRPr="00A74579" w14:paraId="00A179A4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902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F260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3985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B98BB0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E01C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Lake King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981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29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B4C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3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A9E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6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30A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9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193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FC5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80</w:t>
            </w:r>
          </w:p>
        </w:tc>
      </w:tr>
      <w:tr w:rsidR="009067C0" w:rsidRPr="00A74579" w14:paraId="018D5B76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287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7883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61FDD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6615F3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8E0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Lake Camm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8D83E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29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CAEB7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2.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ADC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5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522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09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92F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DE8E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6</w:t>
            </w:r>
          </w:p>
        </w:tc>
      </w:tr>
      <w:tr w:rsidR="009067C0" w:rsidRPr="00A74579" w14:paraId="231C468C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7A69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DEFE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9B3D" w14:textId="77777777" w:rsidR="009067C0" w:rsidRPr="00A74579" w:rsidRDefault="009067C0" w:rsidP="00303CB3">
            <w:pPr>
              <w:rPr>
                <w:sz w:val="18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F1570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F95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Mount Madden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6F3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32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B7C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3.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E72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9.7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437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12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21F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0D91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7</w:t>
            </w:r>
          </w:p>
        </w:tc>
      </w:tr>
      <w:tr w:rsidR="009067C0" w:rsidRPr="00A74579" w14:paraId="0EA632DB" w14:textId="77777777" w:rsidTr="00303CB3">
        <w:trPr>
          <w:gridAfter w:val="1"/>
          <w:wAfter w:w="655" w:type="dxa"/>
          <w:trHeight w:val="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B3EA8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F65A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CBC5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B17626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E59E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Ravensthorpe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C0BC5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90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>7</w:t>
            </w: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-201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C7363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33.5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3693D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120.0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945EA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70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C0C7B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SW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C7A8DF" w14:textId="77777777" w:rsidR="009067C0" w:rsidRPr="00A74579" w:rsidRDefault="009067C0" w:rsidP="00303CB3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A74579">
              <w:rPr>
                <w:rFonts w:ascii="Calibri" w:hAnsi="Calibri" w:cs="Calibri"/>
                <w:color w:val="000000"/>
                <w:sz w:val="18"/>
                <w:szCs w:val="20"/>
              </w:rPr>
              <w:t>95</w:t>
            </w:r>
          </w:p>
        </w:tc>
      </w:tr>
    </w:tbl>
    <w:p w14:paraId="18F9A5BF" w14:textId="77777777" w:rsidR="009067C0" w:rsidRPr="000A68F8" w:rsidRDefault="009067C0" w:rsidP="009067C0">
      <w:pPr>
        <w:rPr>
          <w:szCs w:val="28"/>
        </w:rPr>
      </w:pPr>
      <w:r w:rsidRPr="000A68F8">
        <w:rPr>
          <w:sz w:val="21"/>
        </w:rPr>
        <w:t>Note: Lat = Latitude, Long = Longitude, Comp = completeness – percentage of days with measurements, Dist = distance from site (km), Dir = Direction from site.</w:t>
      </w:r>
    </w:p>
    <w:p w14:paraId="3C584DFA" w14:textId="77777777" w:rsidR="009067C0" w:rsidRPr="00E9280E" w:rsidRDefault="009067C0" w:rsidP="009067C0">
      <w:pPr>
        <w:rPr>
          <w:b/>
          <w:bCs/>
          <w:color w:val="000000" w:themeColor="text1"/>
        </w:rPr>
      </w:pPr>
    </w:p>
    <w:p w14:paraId="10CD9BB8" w14:textId="77777777" w:rsidR="009067C0" w:rsidRDefault="009067C0"/>
    <w:sectPr w:rsidR="009067C0" w:rsidSect="00CC15DA">
      <w:footerReference w:type="even" r:id="rId6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5B7DE" w14:textId="77777777" w:rsidR="00000000" w:rsidRDefault="007D47B4">
      <w:r>
        <w:separator/>
      </w:r>
    </w:p>
  </w:endnote>
  <w:endnote w:type="continuationSeparator" w:id="0">
    <w:p w14:paraId="0BBBBACA" w14:textId="77777777" w:rsidR="00000000" w:rsidRDefault="007D4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82855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B45580" w14:textId="77777777" w:rsidR="00FE779D" w:rsidRDefault="009067C0" w:rsidP="00605D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40D5A1" w14:textId="77777777" w:rsidR="00FE779D" w:rsidRDefault="007D47B4" w:rsidP="00CC15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595B8F" w14:textId="77777777" w:rsidR="00000000" w:rsidRDefault="007D47B4">
      <w:r>
        <w:separator/>
      </w:r>
    </w:p>
  </w:footnote>
  <w:footnote w:type="continuationSeparator" w:id="0">
    <w:p w14:paraId="50A2389B" w14:textId="77777777" w:rsidR="00000000" w:rsidRDefault="007D4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7C0"/>
    <w:rsid w:val="007D47B4"/>
    <w:rsid w:val="009067C0"/>
    <w:rsid w:val="00BD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DDD1C"/>
  <w15:chartTrackingRefBased/>
  <w15:docId w15:val="{6BCD5FDB-54AD-4184-81A1-759D323C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7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67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7C0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067C0"/>
  </w:style>
  <w:style w:type="character" w:styleId="LineNumber">
    <w:name w:val="line number"/>
    <w:basedOn w:val="DefaultParagraphFont"/>
    <w:uiPriority w:val="99"/>
    <w:semiHidden/>
    <w:unhideWhenUsed/>
    <w:rsid w:val="00906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3</cp:revision>
  <dcterms:created xsi:type="dcterms:W3CDTF">2021-04-24T08:31:00Z</dcterms:created>
  <dcterms:modified xsi:type="dcterms:W3CDTF">2021-04-26T09:07:00Z</dcterms:modified>
</cp:coreProperties>
</file>